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C0D3" w14:textId="77777777" w:rsidR="00EF3010" w:rsidRPr="006D6BA7" w:rsidRDefault="00EF3010" w:rsidP="00EF3010">
      <w:pPr>
        <w:spacing w:after="240"/>
        <w:jc w:val="both"/>
        <w:rPr>
          <w:lang w:val="en-US"/>
        </w:rPr>
      </w:pPr>
      <w:r w:rsidRPr="002E2B87">
        <w:rPr>
          <w:b/>
          <w:lang w:val="en-US"/>
        </w:rPr>
        <w:t>S</w:t>
      </w:r>
      <w:r>
        <w:rPr>
          <w:b/>
          <w:lang w:val="en-US"/>
        </w:rPr>
        <w:t>1</w:t>
      </w:r>
      <w:r w:rsidRPr="002E2B87">
        <w:rPr>
          <w:b/>
          <w:lang w:val="en-US"/>
        </w:rPr>
        <w:t xml:space="preserve"> Table</w:t>
      </w:r>
      <w:r w:rsidRPr="006D6BA7">
        <w:rPr>
          <w:b/>
          <w:lang w:val="en-US"/>
        </w:rPr>
        <w:t xml:space="preserve">: </w:t>
      </w:r>
      <w:r w:rsidRPr="006D6BA7">
        <w:rPr>
          <w:lang w:val="en-US"/>
        </w:rPr>
        <w:t>Participant Characteristics according to Follow-up status (N=45</w:t>
      </w:r>
      <w:r>
        <w:rPr>
          <w:lang w:val="en-US"/>
        </w:rPr>
        <w:t>7</w:t>
      </w:r>
      <w:r w:rsidRPr="006D6BA7">
        <w:rPr>
          <w:lang w:val="en-US"/>
        </w:rPr>
        <w:t>).</w:t>
      </w: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653"/>
        <w:gridCol w:w="1654"/>
        <w:gridCol w:w="1654"/>
        <w:gridCol w:w="851"/>
      </w:tblGrid>
      <w:tr w:rsidR="00EF3010" w:rsidRPr="006D6BA7" w14:paraId="60040CB7" w14:textId="77777777" w:rsidTr="00D46A2B">
        <w:trPr>
          <w:trHeight w:val="20"/>
        </w:trPr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25A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88BE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Complete*</w:t>
            </w:r>
          </w:p>
          <w:p w14:paraId="57BC1B52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N=28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br/>
            </w:r>
            <w:r w:rsidRPr="006D6B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PE"/>
              </w:rPr>
              <w:t>n (%) | Median [IQR]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10309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Incomplete**</w:t>
            </w:r>
          </w:p>
          <w:p w14:paraId="188E5FD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N=172</w:t>
            </w: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br/>
            </w:r>
            <w:r w:rsidRPr="006D6B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PE"/>
              </w:rPr>
              <w:t>n (%) | Median [IQR]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F805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Total</w:t>
            </w:r>
          </w:p>
          <w:p w14:paraId="6CEB5D2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N=45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7</w:t>
            </w:r>
            <w:r w:rsidRPr="006D6B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br/>
            </w:r>
            <w:r w:rsidRPr="006D6BA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PE"/>
              </w:rPr>
              <w:t>n (%) | Median [IQR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68F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sz w:val="20"/>
                <w:szCs w:val="20"/>
                <w:lang w:val="en-US" w:eastAsia="es-PE"/>
              </w:rPr>
              <w:t>p-value</w:t>
            </w:r>
          </w:p>
        </w:tc>
      </w:tr>
      <w:tr w:rsidR="00EF3010" w:rsidRPr="006D6BA7" w14:paraId="624C9869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1668AB8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ge (years)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4889858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[36; 60]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ED569C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2.5 [33; 60]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3C49002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5 [35; 60]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57974C07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‡</w:t>
            </w:r>
          </w:p>
        </w:tc>
      </w:tr>
      <w:tr w:rsidR="00EF3010" w:rsidRPr="006D6BA7" w14:paraId="1DFA113B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F7FD541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ge Group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624E1A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FF2732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337853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FD783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</w:tr>
      <w:tr w:rsidR="00EF3010" w:rsidRPr="006D6BA7" w14:paraId="2D8C7C6B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1D73B4D7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8-29 years old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7AED5C9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3 (8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7F07024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6 (9.3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4AF002D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9 (8.5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74A9B4DD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8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6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</w:t>
            </w:r>
          </w:p>
        </w:tc>
      </w:tr>
      <w:tr w:rsidR="00EF3010" w:rsidRPr="006D6BA7" w14:paraId="36D35907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18DF1B6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0- 59 years ol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D7E889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89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6.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A4BE36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10 (64.0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C5FA8B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99 (65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D8DE42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</w:tr>
      <w:tr w:rsidR="00EF3010" w:rsidRPr="006D6BA7" w14:paraId="737A8169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650B2D38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0 plus years old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78D2A8B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5.6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449F597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6 (26.7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3038BE3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9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26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0BE536F8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025F256D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DC397A0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sz w:val="18"/>
                <w:szCs w:val="18"/>
                <w:lang w:val="en-US" w:eastAsia="es-PE"/>
              </w:rPr>
              <w:t>Gende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39C9FF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AB2254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F4C8DA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E3F5F2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</w:tr>
      <w:tr w:rsidR="00EF3010" w:rsidRPr="006D6BA7" w14:paraId="3519D53D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172B7847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sz w:val="18"/>
                <w:szCs w:val="18"/>
                <w:lang w:val="en-US" w:eastAsia="es-PE"/>
              </w:rPr>
              <w:t>Female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79B1FFA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9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66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3CAA966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29 (75.0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7759696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9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69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3C2D68C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06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</w:t>
            </w:r>
          </w:p>
        </w:tc>
      </w:tr>
      <w:tr w:rsidR="00EF3010" w:rsidRPr="006D6BA7" w14:paraId="1061C7BF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B16666B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sz w:val="18"/>
                <w:szCs w:val="18"/>
                <w:lang w:val="en-US" w:eastAsia="es-PE"/>
              </w:rPr>
              <w:t>Ma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563E7D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5 (33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4C3170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3 (25.0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B581AA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38 (3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4273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</w:tr>
      <w:tr w:rsidR="00EF3010" w:rsidRPr="006D6BA7" w14:paraId="4482C0C3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12389E8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Comorbidity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2126D7CC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6A31616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0372CAB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65D8AD71" w14:textId="77777777" w:rsidR="00EF3010" w:rsidRPr="006D6BA7" w:rsidRDefault="00EF3010" w:rsidP="00D46A2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60F75725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729C437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85967D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5.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8F1989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40 (81.4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777D1D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5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77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BAF28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†</w:t>
            </w:r>
          </w:p>
        </w:tc>
      </w:tr>
      <w:tr w:rsidR="00EF3010" w:rsidRPr="006D6BA7" w14:paraId="33EFC244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0BD71D6E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Presence of Comorbidities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5690C98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4.9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0B8FD4E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2 (18.6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27E65BE2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22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4B5FC405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394C862D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FFC8B5D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List of Comorbiditie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67B2E6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EAFE11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C59ECC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DCFFC3" w14:textId="77777777" w:rsidR="00EF3010" w:rsidRPr="006D6BA7" w:rsidRDefault="00EF3010" w:rsidP="00D46A2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4810FBC5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47C437E0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High Blood pressure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4DA0754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9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1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1FBFE3A9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6 (9.3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1F8D8D1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.9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146A2B6F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62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</w:t>
            </w:r>
          </w:p>
        </w:tc>
      </w:tr>
      <w:tr w:rsidR="00EF3010" w:rsidRPr="006D6BA7" w14:paraId="3D6C4EA1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</w:tcPr>
          <w:p w14:paraId="4E97821E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Diabetes Mellitus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256792A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7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.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1724E7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 (5.2)</w:t>
            </w: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938E26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6 (5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517117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7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</w:t>
            </w:r>
          </w:p>
        </w:tc>
      </w:tr>
      <w:tr w:rsidR="00EF3010" w:rsidRPr="006D6BA7" w14:paraId="186C885A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</w:tcPr>
          <w:p w14:paraId="7F115711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Obesity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</w:tcPr>
          <w:p w14:paraId="57462C8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 (2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3A27DCF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 (3.5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26559F7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3 (2.8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</w:tcPr>
          <w:p w14:paraId="3DD4667C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5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</w:t>
            </w:r>
          </w:p>
        </w:tc>
      </w:tr>
      <w:tr w:rsidR="00EF3010" w:rsidRPr="006D6BA7" w14:paraId="0939820D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</w:tcPr>
          <w:p w14:paraId="16B7AE5A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sthma/COPD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1FA87B6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2 (4.2)</w:t>
            </w: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D91F30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 (1.7)</w:t>
            </w: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0326507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5 (3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EA43D7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18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†</w:t>
            </w:r>
          </w:p>
        </w:tc>
      </w:tr>
      <w:tr w:rsidR="00EF3010" w:rsidRPr="006D6BA7" w14:paraId="409CDACE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</w:tcPr>
          <w:p w14:paraId="7E3EE956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Cancer (any type)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</w:tcPr>
          <w:p w14:paraId="4E8A866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 (1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3353B29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 (0.0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2CF6AD5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 (1.1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</w:tcPr>
          <w:p w14:paraId="0E64805B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162††</w:t>
            </w:r>
          </w:p>
        </w:tc>
      </w:tr>
      <w:tr w:rsidR="00EF3010" w:rsidRPr="006D6BA7" w14:paraId="723F146D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</w:tcPr>
          <w:p w14:paraId="5C82F012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Cardiovascular Disease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2640B73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 (0.7)</w:t>
            </w: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1BC14FD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 (1.2)</w:t>
            </w: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220879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 (0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FE1382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63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†</w:t>
            </w:r>
          </w:p>
        </w:tc>
      </w:tr>
      <w:tr w:rsidR="00EF3010" w:rsidRPr="006D6BA7" w14:paraId="17F81589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78FF8E42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Others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7F017322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4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75AAD49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 (5.2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35AB6F3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4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0CD66547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1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</w:t>
            </w:r>
          </w:p>
        </w:tc>
      </w:tr>
      <w:tr w:rsidR="00EF3010" w:rsidRPr="006D6BA7" w14:paraId="6AF5C252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35ED9D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Prior COVID-19 Infectio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8D832B3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91DC0D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57BBA5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A88B52" w14:textId="77777777" w:rsidR="00EF3010" w:rsidRPr="006D6BA7" w:rsidRDefault="00EF3010" w:rsidP="00D46A2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64CE62E0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712CB574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o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5B3A121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7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DD5967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24 (72.1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65FA01F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2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71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432B0793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2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</w:t>
            </w:r>
          </w:p>
        </w:tc>
      </w:tr>
      <w:tr w:rsidR="00EF3010" w:rsidRPr="006D6BA7" w14:paraId="4A749F4A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CB4085C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Ye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1B19B3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29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59C9F7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8 (27.9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49E7632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3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2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.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291E1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EF3010" w14:paraId="4F3FC04C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770FBD89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Time until booster dose (months)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31E720F0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0AE76DE2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6B6F30A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23AA16F7" w14:textId="77777777" w:rsidR="00EF3010" w:rsidRPr="006D6BA7" w:rsidRDefault="00EF3010" w:rsidP="00D46A2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34CEE148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BC0F0C9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5 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3E22C4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3 (11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6CA8BA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2 (12.8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35C149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5 (12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8E5139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 </w:t>
            </w:r>
          </w:p>
        </w:tc>
      </w:tr>
      <w:tr w:rsidR="00EF3010" w:rsidRPr="006D6BA7" w14:paraId="0B6F2257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7FA55E72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6 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06252CB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8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27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B30E7C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7 (39.0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7E39B1A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1.7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06627D57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137A4894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1850BC4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7 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82145D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59 (55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F80B7E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4 (43.0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81AC86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33 (51.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869120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</w:tr>
      <w:tr w:rsidR="00EF3010" w:rsidRPr="006D6BA7" w14:paraId="2AE5B17B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553F01F9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8 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6D3B8DB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5 (5.2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20B97529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 (5.2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05D0762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4 (5.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2951318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7FDAD388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8D68051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Vaccine Booster Regimen 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68058BF3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7D6D20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7442DD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F35AC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</w:tr>
      <w:tr w:rsidR="00EF3010" w:rsidRPr="006D6BA7" w14:paraId="49BD0BAB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08F216A0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sz w:val="18"/>
                <w:szCs w:val="18"/>
                <w:lang w:val="en-US" w:eastAsia="es-PE"/>
              </w:rPr>
              <w:t>(BNT162b2 x 2) + BNT162b2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4A5AA24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6 (19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121194A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0 (23.3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4780B05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6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1.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2EFA0C77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59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†</w:t>
            </w:r>
          </w:p>
        </w:tc>
      </w:tr>
      <w:tr w:rsidR="00EF3010" w:rsidRPr="006D6BA7" w14:paraId="6C940E70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475822C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sz w:val="18"/>
                <w:szCs w:val="18"/>
                <w:lang w:val="en-US" w:eastAsia="es-PE"/>
              </w:rPr>
              <w:t>(BBIBP-CorV x 2) + BNT162b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B0FD72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29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0.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9BD04A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32 (76.7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368313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61 (7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.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34EDD0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1CDDA6ED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06FAE2A4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dverse Reactions after booster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61D55C1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13B704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704FCA1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4008637E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08D141B0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E5996E1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DFE2C33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4 (11.9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AF2811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44FEE2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7140D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41C84D2D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5ED1BECC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Yes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2F918B5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5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88.1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7D9BBD1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AB2A49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1261821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34C14D54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C458041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umber of Adverse Reaction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1560D5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D4A804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E27C3B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C05A5" w14:textId="77777777" w:rsidR="00EF3010" w:rsidRPr="006D6BA7" w:rsidRDefault="00EF3010" w:rsidP="00D46A2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34216F6F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76C066CE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one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4E34DE2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4 (11.9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D3A640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241CBB7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7D515471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56CFCE4C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1BCBCE3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O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0A6EF7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36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F3E498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397BCF2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88840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6B152573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7D2A2BA6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Two or more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55D96AA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51.6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10DE53E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3C46863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78979AA8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53977F1B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54AA7E3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dverse Reaction occurre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C1773BA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ABF6C4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CA8D09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579FBB" w14:textId="77777777" w:rsidR="00EF3010" w:rsidRPr="006D6BA7" w:rsidRDefault="00EF3010" w:rsidP="00D46A2B">
            <w:pPr>
              <w:spacing w:after="0" w:line="288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0B77D444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75F41528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Local pain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2FDCA46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4.9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3E9AF907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A504893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54FD10BC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35F4E790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F16F1A0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Malais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E402E1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(32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F34ED3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C7D2E2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5F3EB1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4EF904B2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0F64624C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Headache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191BAF1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9 (27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5617CE2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6A4CAA19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1A266B8F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2EBC6BB2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235FFE6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Drowsines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CA6EF3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3 (15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B34414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EB976B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0C4B94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644D598A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0D7C5A1E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Fever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7699EB3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1 (14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09E09CC8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08EB606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48DD13CC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56269F91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670FA93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Other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497B0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4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9.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902443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6FED48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2D33BC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2DC92991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</w:tcPr>
          <w:p w14:paraId="22C469A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Time between 1st and 2nd sample (days)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</w:tcPr>
          <w:p w14:paraId="6415D554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5 [14; 15]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34A5D10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5851E23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</w:tcPr>
          <w:p w14:paraId="586174C2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6D6BA7" w14:paraId="0E1D6449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</w:tcPr>
          <w:p w14:paraId="194C7984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IgG Titers (AU/ml)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14:paraId="25DE8EA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6126983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</w:tcPr>
          <w:p w14:paraId="6B66BB2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279F7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1DD1AF96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  <w:hideMark/>
          </w:tcPr>
          <w:p w14:paraId="189D0602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Before booster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  <w:hideMark/>
          </w:tcPr>
          <w:p w14:paraId="5AFC4B2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9.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 [8.4;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3.1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]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1BDAE0A5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27.3 [7.2; 96.0]</w:t>
            </w: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  <w:hideMark/>
          </w:tcPr>
          <w:p w14:paraId="36E8E18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 xml:space="preserve">28.3 [8.3;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96.0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]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1F1FB0E3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18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‡</w:t>
            </w:r>
          </w:p>
        </w:tc>
      </w:tr>
      <w:tr w:rsidR="00EF3010" w:rsidRPr="006D6BA7" w14:paraId="20C6A252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049CD09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lastRenderedPageBreak/>
              <w:t>After booste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A4B86F1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01.9 [446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8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; 545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4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]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E84BFF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5C6313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5BD352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EF3010" w14:paraId="4F351F13" w14:textId="77777777" w:rsidTr="00D46A2B">
        <w:trPr>
          <w:trHeight w:val="20"/>
        </w:trPr>
        <w:tc>
          <w:tcPr>
            <w:tcW w:w="3189" w:type="dxa"/>
            <w:shd w:val="clear" w:color="auto" w:fill="E7E6E6" w:themeFill="background2"/>
            <w:noWrap/>
            <w:vAlign w:val="bottom"/>
          </w:tcPr>
          <w:p w14:paraId="7F4DD9BC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atural Logarithms of IgG titers</w:t>
            </w:r>
          </w:p>
        </w:tc>
        <w:tc>
          <w:tcPr>
            <w:tcW w:w="1653" w:type="dxa"/>
            <w:shd w:val="clear" w:color="auto" w:fill="E7E6E6" w:themeFill="background2"/>
            <w:noWrap/>
            <w:vAlign w:val="bottom"/>
          </w:tcPr>
          <w:p w14:paraId="68A6F91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68AF6BBB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1654" w:type="dxa"/>
            <w:shd w:val="clear" w:color="auto" w:fill="E7E6E6" w:themeFill="background2"/>
            <w:noWrap/>
            <w:vAlign w:val="bottom"/>
          </w:tcPr>
          <w:p w14:paraId="2CC4C67E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  <w:tc>
          <w:tcPr>
            <w:tcW w:w="851" w:type="dxa"/>
            <w:shd w:val="clear" w:color="auto" w:fill="E7E6E6" w:themeFill="background2"/>
            <w:noWrap/>
            <w:vAlign w:val="bottom"/>
          </w:tcPr>
          <w:p w14:paraId="13FF9649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</w:p>
        </w:tc>
      </w:tr>
      <w:tr w:rsidR="00EF3010" w:rsidRPr="006D6BA7" w14:paraId="30F44420" w14:textId="77777777" w:rsidTr="00D46A2B">
        <w:trPr>
          <w:trHeight w:val="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3F5EA5A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Before booste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C2C5F5A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.4 [2.1; 4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5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]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D52E5AC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.3 [2.0; 4.6]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041D97D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.3 [2.1; 4.6]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4180BB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718</w:t>
            </w: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‡</w:t>
            </w:r>
          </w:p>
        </w:tc>
      </w:tr>
      <w:tr w:rsidR="00EF3010" w:rsidRPr="006D6BA7" w14:paraId="22764997" w14:textId="77777777" w:rsidTr="00D46A2B">
        <w:trPr>
          <w:trHeight w:val="20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E65053" w14:textId="77777777" w:rsidR="00EF3010" w:rsidRPr="006D6BA7" w:rsidRDefault="00EF3010" w:rsidP="00D46A2B">
            <w:pPr>
              <w:spacing w:after="0" w:line="288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fter booster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A44BAF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.2 [6.1; 6.3]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F82FA6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48BA30" w14:textId="77777777" w:rsidR="00EF3010" w:rsidRPr="006D6BA7" w:rsidRDefault="00EF3010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1B96D6" w14:textId="77777777" w:rsidR="00EF3010" w:rsidRPr="006D6BA7" w:rsidRDefault="00EF3010" w:rsidP="00D46A2B">
            <w:pPr>
              <w:spacing w:after="0" w:line="288" w:lineRule="auto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---</w:t>
            </w:r>
          </w:p>
        </w:tc>
      </w:tr>
      <w:tr w:rsidR="00EF3010" w:rsidRPr="001A67A9" w14:paraId="1078D48D" w14:textId="77777777" w:rsidTr="00D46A2B">
        <w:trPr>
          <w:trHeight w:val="20"/>
        </w:trPr>
        <w:tc>
          <w:tcPr>
            <w:tcW w:w="90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E206" w14:textId="77777777" w:rsidR="00EF3010" w:rsidRPr="006D6BA7" w:rsidRDefault="00EF3010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IQR: Interquartile range. IgG: Immunoglobulin G. AU/ml: Arbitrary units per ml.</w:t>
            </w:r>
          </w:p>
        </w:tc>
      </w:tr>
      <w:tr w:rsidR="00EF3010" w:rsidRPr="006D6BA7" w14:paraId="09F8E5D9" w14:textId="77777777" w:rsidTr="00D46A2B">
        <w:trPr>
          <w:trHeight w:val="20"/>
        </w:trPr>
        <w:tc>
          <w:tcPr>
            <w:tcW w:w="9001" w:type="dxa"/>
            <w:gridSpan w:val="5"/>
            <w:shd w:val="clear" w:color="auto" w:fill="auto"/>
            <w:noWrap/>
            <w:vAlign w:val="bottom"/>
            <w:hideMark/>
          </w:tcPr>
          <w:p w14:paraId="067EECEF" w14:textId="77777777" w:rsidR="00EF3010" w:rsidRPr="006D6BA7" w:rsidRDefault="00EF3010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* Complete: participant had two blood samples measures: 1) On the same day of the vaccine booster but before receiving the dose, 2) Post vaccine booster but no later than 28 days after the dose.</w:t>
            </w:r>
          </w:p>
          <w:p w14:paraId="4E5439C8" w14:textId="77777777" w:rsidR="00EF3010" w:rsidRPr="006D6BA7" w:rsidRDefault="00EF3010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** Incomplete: Participants either had only the initial measurement, or the second measurement was done more than 28 days after vaccine booster dose.</w:t>
            </w:r>
          </w:p>
          <w:p w14:paraId="103986E6" w14:textId="77777777" w:rsidR="00EF3010" w:rsidRPr="006D6BA7" w:rsidRDefault="00EF3010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†Chi Square test. ††Fisher´s Exact test. ‡Mann-Whitney U test.</w:t>
            </w:r>
          </w:p>
        </w:tc>
      </w:tr>
    </w:tbl>
    <w:p w14:paraId="2C966377" w14:textId="77777777" w:rsidR="00EF3010" w:rsidRPr="006D6BA7" w:rsidRDefault="00EF3010" w:rsidP="00EF3010">
      <w:pPr>
        <w:jc w:val="both"/>
        <w:rPr>
          <w:bCs/>
          <w:lang w:val="en-US"/>
        </w:rPr>
      </w:pPr>
    </w:p>
    <w:p w14:paraId="0D94CE0E" w14:textId="3C58BA7A" w:rsidR="000A132F" w:rsidRPr="00EF3010" w:rsidRDefault="000A132F" w:rsidP="00EF3010">
      <w:pPr>
        <w:spacing w:after="240"/>
        <w:jc w:val="both"/>
        <w:rPr>
          <w:rFonts w:ascii="Calibri" w:eastAsia="Times New Roman" w:hAnsi="Calibri" w:cs="Times New Roman"/>
          <w:b/>
          <w:bCs/>
          <w:lang w:val="en-US" w:eastAsia="es-PE"/>
        </w:rPr>
      </w:pPr>
    </w:p>
    <w:sectPr w:rsidR="000A132F" w:rsidRPr="00EF30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010"/>
    <w:rsid w:val="000A132F"/>
    <w:rsid w:val="00EF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151BB7"/>
  <w15:chartTrackingRefBased/>
  <w15:docId w15:val="{B2182B00-DBB2-4352-A026-BF3B21D4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0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7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ladys Vargas herrera</dc:creator>
  <cp:keywords/>
  <dc:description/>
  <cp:lastModifiedBy>Natalia Gladys Vargas herrera</cp:lastModifiedBy>
  <cp:revision>1</cp:revision>
  <dcterms:created xsi:type="dcterms:W3CDTF">2022-10-06T15:48:00Z</dcterms:created>
  <dcterms:modified xsi:type="dcterms:W3CDTF">2022-10-06T15:57:00Z</dcterms:modified>
</cp:coreProperties>
</file>